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E81" w:rsidRDefault="005C3E81" w:rsidP="005C3E8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824C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D824CB">
        <w:rPr>
          <w:rFonts w:ascii="Times New Roman" w:hAnsi="Times New Roman" w:cs="Times New Roman"/>
          <w:b/>
          <w:bCs/>
        </w:rPr>
        <w:t>able</w:t>
      </w:r>
    </w:p>
    <w:p w:rsidR="005C3E81" w:rsidRDefault="005C3E81" w:rsidP="005C3E8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The six categories of training drill utilised in the training programme, with corresponding operational definitions [2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6883"/>
      </w:tblGrid>
      <w:tr w:rsidR="005C3E81" w:rsidTr="00614A71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ill Category</w:t>
            </w:r>
          </w:p>
        </w:tc>
        <w:tc>
          <w:tcPr>
            <w:tcW w:w="6883" w:type="dxa"/>
            <w:tcBorders>
              <w:left w:val="nil"/>
              <w:bottom w:val="single" w:sz="4" w:space="0" w:color="auto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peration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inition</w:t>
            </w:r>
          </w:p>
        </w:tc>
      </w:tr>
      <w:tr w:rsidR="005C3E81" w:rsidTr="00614A71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on specific</w:t>
            </w:r>
          </w:p>
        </w:tc>
        <w:tc>
          <w:tcPr>
            <w:tcW w:w="6883" w:type="dxa"/>
            <w:tcBorders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rills aimed at specific units of the team (i.e., defenders, midfielders and strikers), with players separated according to their position, and coached as a unit or an individual. </w:t>
            </w:r>
          </w:p>
          <w:p w:rsidR="005C3E81" w:rsidRPr="00C07D87" w:rsidRDefault="005C3E81" w:rsidP="00614A7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C3E81" w:rsidTr="00614A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session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rills designed to mimic similar demands of match play, with the aim being to keep the ball away from the opposing team, with no goals to score in. </w:t>
            </w:r>
          </w:p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C3E81" w:rsidTr="00614A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mall-Sided Games 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ills expected to replicate the demands of match play, with a reduced number of players, a reduced pitch size, and specific rules to elicit the desired intensity, with goals to score in.</w:t>
            </w:r>
          </w:p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C3E81" w:rsidTr="00614A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ctical 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ills intended to educate players as to the tactical roles they occupy within the team formation, inclusive of open play and set-piece exercises.</w:t>
            </w:r>
          </w:p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C3E81" w:rsidTr="00614A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chnical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rills designed to work on a soccer-specific skill (e.g., dribbling, passing, </w:t>
            </w:r>
            <w:proofErr w:type="gramStart"/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ossing</w:t>
            </w:r>
            <w:proofErr w:type="gramEnd"/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shooting).</w:t>
            </w:r>
          </w:p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C3E81" w:rsidTr="00614A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1F2529" w:rsidRDefault="005C3E81" w:rsidP="00614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rm-Up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5C3E81" w:rsidRPr="00C07D87" w:rsidRDefault="005C3E81" w:rsidP="00614A7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7D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ills intended to prepare the players, both physically and technically, for the forthcoming training session.</w:t>
            </w:r>
          </w:p>
        </w:tc>
      </w:tr>
    </w:tbl>
    <w:p w:rsidR="005C3E81" w:rsidRPr="00D824CB" w:rsidRDefault="005C3E81" w:rsidP="005C3E81">
      <w:pPr>
        <w:spacing w:line="480" w:lineRule="auto"/>
        <w:jc w:val="both"/>
        <w:rPr>
          <w:rFonts w:ascii="Times New Roman" w:hAnsi="Times New Roman" w:cs="Times New Roman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E81"/>
    <w:rsid w:val="004E5EB2"/>
    <w:rsid w:val="005C3E81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40A4F-2B78-4DCA-AEF5-A594D2F7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E81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2-01-27T09:10:00Z</dcterms:created>
  <dcterms:modified xsi:type="dcterms:W3CDTF">2022-01-27T09:10:00Z</dcterms:modified>
</cp:coreProperties>
</file>